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48E76" w14:textId="77777777" w:rsidR="003613A7" w:rsidRPr="004567F8" w:rsidRDefault="003613A7" w:rsidP="003613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567F8">
        <w:rPr>
          <w:rFonts w:ascii="Times New Roman" w:hAnsi="Times New Roman" w:cs="Times New Roman"/>
          <w:b/>
          <w:bCs/>
          <w:sz w:val="24"/>
          <w:szCs w:val="24"/>
        </w:rPr>
        <w:t>Supporting Information for</w:t>
      </w:r>
    </w:p>
    <w:p w14:paraId="240A139E" w14:textId="13EE1289" w:rsidR="003613A7" w:rsidRDefault="003613A7" w:rsidP="003613A7">
      <w:pPr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3613A7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he coverage of environmental issues in FM radios in Nepal: The current status and challenges  </w:t>
      </w:r>
    </w:p>
    <w:p w14:paraId="2F49D701" w14:textId="7A9C547C" w:rsidR="003613A7" w:rsidRPr="00DB632E" w:rsidRDefault="003613A7" w:rsidP="003613A7">
      <w:pPr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Paudel et al. (2020)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eliyon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4367"/>
        <w:gridCol w:w="3473"/>
      </w:tblGrid>
      <w:tr w:rsidR="003613A7" w:rsidRPr="003613A7" w14:paraId="1C4BE60F" w14:textId="77777777" w:rsidTr="003613A7">
        <w:trPr>
          <w:trHeight w:val="375"/>
        </w:trPr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96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ppendix 2: List of names of environmental programs by category</w:t>
            </w:r>
          </w:p>
        </w:tc>
      </w:tr>
      <w:tr w:rsidR="003613A7" w:rsidRPr="003613A7" w14:paraId="1067EE85" w14:textId="77777777" w:rsidTr="003613A7">
        <w:trPr>
          <w:trHeight w:val="300"/>
        </w:trPr>
        <w:tc>
          <w:tcPr>
            <w:tcW w:w="4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57C6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t>Program Name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35D8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</w:tr>
      <w:tr w:rsidR="003613A7" w:rsidRPr="003613A7" w14:paraId="24B9EA4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61C1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F7C8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151FAF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DF43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Eco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s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F24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C50C079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4C54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Jagat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igy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0BA1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CD186A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4EF4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Good Morning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indas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C1A1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22EDC5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855A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Jalapa Khabar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B4B2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2A07899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74F2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w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4F77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ECF781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75F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kirt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ra Ma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C3D7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C98B51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FE7F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Reed +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3037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0C120BE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6EF9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Abhiyan Quiz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175D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3A09CF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048A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r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safa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F37E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0B16B8C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1A55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n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r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safa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0C1A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1928743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7B1D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tath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DCEE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591E8D4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A0E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KHABAR RAFTAR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C6A8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A2F1F36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E183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hukampak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yatha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487E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239180C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D101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hetiwar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01CE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5CA4AFB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5B78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NAGAR GATIBIDHI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F2F4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F091E1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52CC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Madhyawart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Awaj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2FA4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2856786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3073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lbay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ibart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93DD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7BD05898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53D8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Jan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wal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6AD3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257C868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3A6D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ur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48E6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282005F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0172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yaw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5C13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86705C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5087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Arun Ko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ofafo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3844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1D164A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505D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y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E20E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E91B26E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7A7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Krishi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Chautar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CD20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258018A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6EAA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ibank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lag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5919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67119E2C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F096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Conservation and Wildlife Reserv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9620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51A6795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DE7B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EEFE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12251F97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AB5B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hanepan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9C13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404F2577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98C7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3613A7">
              <w:rPr>
                <w:rFonts w:ascii="Calibri" w:eastAsia="Times New Roman" w:hAnsi="Calibri" w:cs="Calibri"/>
                <w:color w:val="000000"/>
              </w:rPr>
              <w:t>Environmental,Health</w:t>
            </w:r>
            <w:proofErr w:type="spellEnd"/>
            <w:proofErr w:type="gram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and Educatio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E9C4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DA9954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D2AD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2119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9E1803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0092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3613A7">
              <w:rPr>
                <w:rFonts w:ascii="Calibri" w:eastAsia="Times New Roman" w:hAnsi="Calibri" w:cs="Calibri"/>
                <w:color w:val="000000"/>
              </w:rPr>
              <w:t>Swasth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ikshya</w:t>
            </w:r>
            <w:proofErr w:type="spellEnd"/>
            <w:proofErr w:type="gram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BE08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B2E62A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FE03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Environmental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olutio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AA1C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Environmental Pollution</w:t>
            </w:r>
          </w:p>
        </w:tc>
      </w:tr>
      <w:tr w:rsidR="003613A7" w:rsidRPr="003613A7" w14:paraId="4C7669A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AB1E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8991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567632F7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F815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y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1820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A7C1FC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E013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rit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Nagar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0E8B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F70C0C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46DB20" w14:textId="0281FDC4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gram Na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5127CD" w14:textId="4FF10C2A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</w:tr>
      <w:tr w:rsidR="003613A7" w:rsidRPr="003613A7" w14:paraId="3EAFF81F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CD03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BKP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CB88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5AA6A8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E985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86FE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657B1B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4B26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osel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hasa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DD81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5BFBEA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883C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tath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4572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255B0B6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18D1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r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s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F952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63407F8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08A3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Sandesh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4259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A01875F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2B2A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D5AC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7B4E76A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32EF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ibik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E73D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8953E0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A374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ikash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6DC7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76DBBF9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9D9E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About Climat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A403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6DFB5CF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0F1F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ish you all the best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F2E2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C77DA5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99FA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ims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DDD1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356D60B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0997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ODF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rogramme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C643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2B8408B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4BC1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urakh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ha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106F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F3818E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E508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hannichhin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Aam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4504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178502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FF20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nasambadh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461C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1902B9C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7FD3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jarkot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isesh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9723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4FACBA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C1E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Ma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darv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CD10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65A4AE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45F7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ik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E14A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456FC226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689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safa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ha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3397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7B3239C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80FA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mrakshad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m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gasaga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E8B4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E94A9FC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F3B1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cu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9E8C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A4DEC6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9F42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Lok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Dohor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83A3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A05367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190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labayu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ibart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3E6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43123F19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6169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 and Agricultur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C952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6E987A6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B84B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ok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E2F4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2A26726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BAEE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s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2DC9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5F4B18F" w14:textId="77777777" w:rsidTr="003613A7">
        <w:trPr>
          <w:trHeight w:val="285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01E4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safa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583F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802979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CAD7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Ganthan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Mantha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6908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68A587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DE62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ste Management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23FE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Environmental Pollution</w:t>
            </w:r>
          </w:p>
        </w:tc>
      </w:tr>
      <w:tr w:rsidR="003613A7" w:rsidRPr="003613A7" w14:paraId="0D70DB1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F7A2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il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isesh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E369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05A4068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260A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labayou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chetan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2588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57C812A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58CB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ociaty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3B4B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86484C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0E33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t.t.s.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Gatibidh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99E8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15BF18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796C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0E05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  <w:tr w:rsidR="003613A7" w:rsidRPr="003613A7" w14:paraId="06186F52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CB1A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ishesh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Baha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88B6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2CAAD45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572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aryatak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ko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o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3867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E9FDFC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17F5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r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naspat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E6BF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0F79B4E7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7DBD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TilottAM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969B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2B60B5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DBB7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Youth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D8AE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2F54AA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F37AE8" w14:textId="194D80A5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gram Na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BEDB70" w14:textId="4D4D022C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</w:tr>
      <w:tr w:rsidR="003613A7" w:rsidRPr="003613A7" w14:paraId="11171ACE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D0EF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Ban Ra Jiba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52E1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43E99DF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C0583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Indren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quiz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C40A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F4AE1A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CD46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Gidd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mrakshy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D79EB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0C87A7B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F566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270A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71B2382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98EB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Upparamukh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g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Nagargatibid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4D2A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278DEECE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B76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Aaj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ko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ndarbh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A0EF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614855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F281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prakop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17FE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Disaster Risk Management</w:t>
            </w:r>
          </w:p>
        </w:tc>
      </w:tr>
      <w:tr w:rsidR="003613A7" w:rsidRPr="003613A7" w14:paraId="04203767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BBB2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B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ari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Natak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FC7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F2F190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A198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nt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ke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Aawaj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2F35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3C5E652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F8D50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rijan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ka Fool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ru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D0E6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5E6367E8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C4E6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hulkeghAM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9BF0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F2141E4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617B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Dristiko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942B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7CEC2175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9B8B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dak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Nirm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146F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Environmental Pollution</w:t>
            </w:r>
          </w:p>
        </w:tc>
      </w:tr>
      <w:tr w:rsidR="003613A7" w:rsidRPr="003613A7" w14:paraId="45A2B37F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C7A6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albayu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035F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</w:tr>
      <w:tr w:rsidR="003613A7" w:rsidRPr="003613A7" w14:paraId="439932B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CF18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hukampi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urakshy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A41C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Disaster Risk Management</w:t>
            </w:r>
          </w:p>
        </w:tc>
      </w:tr>
      <w:tr w:rsidR="003613A7" w:rsidRPr="003613A7" w14:paraId="309D07C9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ACF99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Youth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B00D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EC48E9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07A4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F7126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595223BA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F94F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Quiz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1CA14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934BBD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174D5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tabar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BD62F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6C9D8DB0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7F19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Jana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oli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CF631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4BE5049B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19B9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Hamr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wasthe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BA77C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1F501B73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E8FDE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Indreni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sarok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1FE27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</w:tr>
      <w:tr w:rsidR="003613A7" w:rsidRPr="003613A7" w14:paraId="0624D38D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9D93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Van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iw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F66B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Forest and Wildlife Conservation</w:t>
            </w:r>
          </w:p>
        </w:tc>
      </w:tr>
      <w:tr w:rsidR="003613A7" w:rsidRPr="003613A7" w14:paraId="0E84E981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483D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hukampiya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Suraksha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A59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Disaster Risk Management</w:t>
            </w:r>
          </w:p>
        </w:tc>
      </w:tr>
      <w:tr w:rsidR="003613A7" w:rsidRPr="003613A7" w14:paraId="2CAB3E4E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EA45A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Baliyo</w:t>
            </w:r>
            <w:proofErr w:type="spellEnd"/>
            <w:r w:rsidRPr="003613A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Gaha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3C3CD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Disaster Risk Management</w:t>
            </w:r>
          </w:p>
        </w:tc>
      </w:tr>
      <w:tr w:rsidR="003613A7" w:rsidRPr="003613A7" w14:paraId="47A0F5C6" w14:textId="77777777" w:rsidTr="003613A7">
        <w:trPr>
          <w:trHeight w:val="30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1FDF8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 xml:space="preserve">Jal </w:t>
            </w:r>
            <w:proofErr w:type="spellStart"/>
            <w:r w:rsidRPr="003613A7">
              <w:rPr>
                <w:rFonts w:ascii="Calibri" w:eastAsia="Times New Roman" w:hAnsi="Calibri" w:cs="Calibri"/>
                <w:color w:val="000000"/>
              </w:rPr>
              <w:t>Jeewan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8DF72" w14:textId="77777777" w:rsidR="003613A7" w:rsidRPr="003613A7" w:rsidRDefault="003613A7" w:rsidP="00361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13A7">
              <w:rPr>
                <w:rFonts w:ascii="Calibri" w:eastAsia="Times New Roman" w:hAnsi="Calibri" w:cs="Calibri"/>
                <w:color w:val="000000"/>
              </w:rPr>
              <w:t>Water Resource Management</w:t>
            </w:r>
          </w:p>
        </w:tc>
      </w:tr>
    </w:tbl>
    <w:p w14:paraId="19CFF75B" w14:textId="77777777" w:rsidR="00747E09" w:rsidRDefault="00747E09"/>
    <w:sectPr w:rsidR="0074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A7"/>
    <w:rsid w:val="00204D0A"/>
    <w:rsid w:val="003613A7"/>
    <w:rsid w:val="005514E4"/>
    <w:rsid w:val="0074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FC9C"/>
  <w15:chartTrackingRefBased/>
  <w15:docId w15:val="{6EC4E3C3-A200-48F9-A553-5E17CCB5D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1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K Paudel</dc:creator>
  <cp:keywords/>
  <dc:description/>
  <cp:lastModifiedBy>Prakash K Paudel</cp:lastModifiedBy>
  <cp:revision>1</cp:revision>
  <dcterms:created xsi:type="dcterms:W3CDTF">2020-06-25T14:26:00Z</dcterms:created>
  <dcterms:modified xsi:type="dcterms:W3CDTF">2020-06-25T14:32:00Z</dcterms:modified>
</cp:coreProperties>
</file>